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4A1" w:rsidRDefault="003254A1" w:rsidP="002D2FF6">
      <w:pPr>
        <w:jc w:val="center"/>
        <w:rPr>
          <w:lang w:val="en-US"/>
        </w:rPr>
      </w:pPr>
      <w:r w:rsidRPr="003254A1">
        <w:rPr>
          <w:lang w:val="en-US"/>
        </w:rPr>
        <w:t>Supplementary table</w:t>
      </w:r>
    </w:p>
    <w:p w:rsidR="003254A1" w:rsidRDefault="002D2FF6" w:rsidP="002D2FF6">
      <w:pPr>
        <w:jc w:val="center"/>
        <w:rPr>
          <w:lang w:val="en-US"/>
        </w:rPr>
      </w:pPr>
      <w:r w:rsidRPr="002D2FF6">
        <w:rPr>
          <w:lang w:val="en-US"/>
        </w:rPr>
        <w:t xml:space="preserve">Detailed information about the </w:t>
      </w:r>
      <w:proofErr w:type="spellStart"/>
      <w:r w:rsidRPr="002D2FF6">
        <w:rPr>
          <w:lang w:val="en-US"/>
        </w:rPr>
        <w:t>Polyommatus</w:t>
      </w:r>
      <w:proofErr w:type="spellEnd"/>
      <w:r w:rsidRPr="002D2FF6">
        <w:rPr>
          <w:lang w:val="en-US"/>
        </w:rPr>
        <w:t xml:space="preserve"> </w:t>
      </w:r>
      <w:proofErr w:type="gramStart"/>
      <w:r w:rsidRPr="002D2FF6">
        <w:rPr>
          <w:lang w:val="en-US"/>
        </w:rPr>
        <w:t>icarus</w:t>
      </w:r>
      <w:proofErr w:type="gramEnd"/>
      <w:r w:rsidRPr="002D2FF6">
        <w:rPr>
          <w:lang w:val="en-US"/>
        </w:rPr>
        <w:t xml:space="preserve"> butterfly exemplars</w:t>
      </w:r>
    </w:p>
    <w:p w:rsidR="002D2FF6" w:rsidRPr="003254A1" w:rsidRDefault="002D2FF6">
      <w:pPr>
        <w:rPr>
          <w:lang w:val="en-US"/>
        </w:rPr>
      </w:pPr>
    </w:p>
    <w:p w:rsidR="003254A1" w:rsidRPr="003254A1" w:rsidRDefault="003254A1" w:rsidP="003254A1">
      <w:pPr>
        <w:rPr>
          <w:lang w:val="en-US"/>
        </w:rPr>
      </w:pPr>
      <w:proofErr w:type="spellStart"/>
      <w:r w:rsidRPr="003254A1">
        <w:rPr>
          <w:lang w:val="en-US"/>
        </w:rPr>
        <w:t>Biogeographical</w:t>
      </w:r>
      <w:proofErr w:type="spellEnd"/>
      <w:r w:rsidRPr="003254A1">
        <w:rPr>
          <w:lang w:val="en-US"/>
        </w:rPr>
        <w:t xml:space="preserve"> patterns in the structural blue of male </w:t>
      </w:r>
      <w:proofErr w:type="spellStart"/>
      <w:r w:rsidRPr="003254A1">
        <w:rPr>
          <w:lang w:val="en-US"/>
        </w:rPr>
        <w:t>Polyommatus</w:t>
      </w:r>
      <w:proofErr w:type="spellEnd"/>
      <w:r w:rsidRPr="003254A1">
        <w:rPr>
          <w:lang w:val="en-US"/>
        </w:rPr>
        <w:t xml:space="preserve"> </w:t>
      </w:r>
      <w:proofErr w:type="gramStart"/>
      <w:r w:rsidRPr="003254A1">
        <w:rPr>
          <w:lang w:val="en-US"/>
        </w:rPr>
        <w:t>icarus</w:t>
      </w:r>
      <w:proofErr w:type="gramEnd"/>
      <w:r w:rsidRPr="003254A1">
        <w:rPr>
          <w:lang w:val="en-US"/>
        </w:rPr>
        <w:t xml:space="preserve"> butterflies</w:t>
      </w:r>
    </w:p>
    <w:p w:rsidR="003254A1" w:rsidRPr="003254A1" w:rsidRDefault="003254A1" w:rsidP="003254A1">
      <w:pPr>
        <w:rPr>
          <w:lang w:val="en-US"/>
        </w:rPr>
      </w:pPr>
      <w:proofErr w:type="spellStart"/>
      <w:r w:rsidRPr="003254A1">
        <w:rPr>
          <w:lang w:val="en-US"/>
        </w:rPr>
        <w:t>Krisztián</w:t>
      </w:r>
      <w:proofErr w:type="spellEnd"/>
      <w:r w:rsidRPr="003254A1">
        <w:rPr>
          <w:lang w:val="en-US"/>
        </w:rPr>
        <w:t xml:space="preserve"> </w:t>
      </w:r>
      <w:proofErr w:type="spellStart"/>
      <w:r w:rsidRPr="003254A1">
        <w:rPr>
          <w:lang w:val="en-US"/>
        </w:rPr>
        <w:t>Kertész</w:t>
      </w:r>
      <w:proofErr w:type="spellEnd"/>
      <w:r w:rsidRPr="003254A1">
        <w:rPr>
          <w:lang w:val="en-US"/>
        </w:rPr>
        <w:t xml:space="preserve">, </w:t>
      </w:r>
      <w:proofErr w:type="spellStart"/>
      <w:r w:rsidRPr="003254A1">
        <w:rPr>
          <w:lang w:val="en-US"/>
        </w:rPr>
        <w:t>Gábor</w:t>
      </w:r>
      <w:proofErr w:type="spellEnd"/>
      <w:r w:rsidRPr="003254A1">
        <w:rPr>
          <w:lang w:val="en-US"/>
        </w:rPr>
        <w:t xml:space="preserve"> </w:t>
      </w:r>
      <w:proofErr w:type="spellStart"/>
      <w:r w:rsidRPr="003254A1">
        <w:rPr>
          <w:lang w:val="en-US"/>
        </w:rPr>
        <w:t>Piszter</w:t>
      </w:r>
      <w:proofErr w:type="spellEnd"/>
      <w:r w:rsidRPr="003254A1">
        <w:rPr>
          <w:lang w:val="en-US"/>
        </w:rPr>
        <w:t xml:space="preserve">, </w:t>
      </w:r>
      <w:proofErr w:type="spellStart"/>
      <w:r w:rsidRPr="003254A1">
        <w:rPr>
          <w:lang w:val="en-US"/>
        </w:rPr>
        <w:t>Zsolt</w:t>
      </w:r>
      <w:proofErr w:type="spellEnd"/>
      <w:r w:rsidRPr="003254A1">
        <w:rPr>
          <w:lang w:val="en-US"/>
        </w:rPr>
        <w:t xml:space="preserve"> </w:t>
      </w:r>
      <w:proofErr w:type="spellStart"/>
      <w:r w:rsidRPr="003254A1">
        <w:rPr>
          <w:lang w:val="en-US"/>
        </w:rPr>
        <w:t>Bálint</w:t>
      </w:r>
      <w:proofErr w:type="spellEnd"/>
      <w:r w:rsidRPr="003254A1">
        <w:rPr>
          <w:lang w:val="en-US"/>
        </w:rPr>
        <w:t xml:space="preserve"> and </w:t>
      </w:r>
      <w:proofErr w:type="spellStart"/>
      <w:r w:rsidRPr="003254A1">
        <w:rPr>
          <w:lang w:val="en-US"/>
        </w:rPr>
        <w:t>László</w:t>
      </w:r>
      <w:proofErr w:type="spellEnd"/>
      <w:r w:rsidRPr="003254A1">
        <w:rPr>
          <w:lang w:val="en-US"/>
        </w:rPr>
        <w:t xml:space="preserve"> P. </w:t>
      </w:r>
      <w:proofErr w:type="spellStart"/>
      <w:r w:rsidRPr="003254A1">
        <w:rPr>
          <w:lang w:val="en-US"/>
        </w:rPr>
        <w:t>Biró</w:t>
      </w:r>
      <w:proofErr w:type="spellEnd"/>
    </w:p>
    <w:p w:rsidR="003254A1" w:rsidRPr="003254A1" w:rsidRDefault="003254A1">
      <w:pPr>
        <w:rPr>
          <w:lang w:val="en-US"/>
        </w:rPr>
      </w:pPr>
    </w:p>
    <w:p w:rsidR="003254A1" w:rsidRPr="003254A1" w:rsidRDefault="003254A1">
      <w:pPr>
        <w:rPr>
          <w:lang w:val="en-US"/>
        </w:rPr>
      </w:pPr>
    </w:p>
    <w:p w:rsidR="003254A1" w:rsidRPr="003254A1" w:rsidRDefault="003254A1">
      <w:pPr>
        <w:rPr>
          <w:lang w:val="en-US"/>
        </w:rPr>
      </w:pPr>
    </w:p>
    <w:tbl>
      <w:tblPr>
        <w:tblStyle w:val="Rcsostblzat"/>
        <w:tblW w:w="10740" w:type="dxa"/>
        <w:tblLayout w:type="fixed"/>
        <w:tblLook w:val="04A0"/>
      </w:tblPr>
      <w:tblGrid>
        <w:gridCol w:w="817"/>
        <w:gridCol w:w="1559"/>
        <w:gridCol w:w="2268"/>
        <w:gridCol w:w="882"/>
        <w:gridCol w:w="819"/>
        <w:gridCol w:w="851"/>
        <w:gridCol w:w="3544"/>
      </w:tblGrid>
      <w:tr w:rsidR="00571276" w:rsidRPr="00571276" w:rsidTr="00571276">
        <w:tc>
          <w:tcPr>
            <w:tcW w:w="817" w:type="dxa"/>
            <w:vAlign w:val="bottom"/>
          </w:tcPr>
          <w:p w:rsidR="00571276" w:rsidRPr="00571276" w:rsidRDefault="00571276" w:rsidP="005712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71276">
              <w:rPr>
                <w:rFonts w:ascii="Arial" w:hAnsi="Arial" w:cs="Arial"/>
                <w:b/>
                <w:sz w:val="20"/>
                <w:szCs w:val="20"/>
              </w:rPr>
              <w:t>Nr.</w:t>
            </w:r>
          </w:p>
        </w:tc>
        <w:tc>
          <w:tcPr>
            <w:tcW w:w="1559" w:type="dxa"/>
            <w:vAlign w:val="bottom"/>
          </w:tcPr>
          <w:p w:rsidR="00571276" w:rsidRPr="00571276" w:rsidRDefault="005712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71276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2268" w:type="dxa"/>
            <w:vAlign w:val="bottom"/>
          </w:tcPr>
          <w:p w:rsidR="00571276" w:rsidRPr="00571276" w:rsidRDefault="005712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71276">
              <w:rPr>
                <w:rFonts w:ascii="Arial" w:hAnsi="Arial" w:cs="Arial"/>
                <w:b/>
                <w:sz w:val="20"/>
                <w:szCs w:val="20"/>
              </w:rPr>
              <w:t>City</w:t>
            </w:r>
          </w:p>
        </w:tc>
        <w:tc>
          <w:tcPr>
            <w:tcW w:w="882" w:type="dxa"/>
            <w:vAlign w:val="bottom"/>
          </w:tcPr>
          <w:p w:rsidR="00571276" w:rsidRPr="00571276" w:rsidRDefault="00571276" w:rsidP="005712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1276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819" w:type="dxa"/>
            <w:vAlign w:val="bottom"/>
          </w:tcPr>
          <w:p w:rsidR="00571276" w:rsidRPr="00571276" w:rsidRDefault="00571276" w:rsidP="005712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71276">
              <w:rPr>
                <w:rFonts w:ascii="Arial" w:hAnsi="Arial" w:cs="Arial"/>
                <w:b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851" w:type="dxa"/>
            <w:vAlign w:val="bottom"/>
          </w:tcPr>
          <w:p w:rsidR="00571276" w:rsidRPr="00571276" w:rsidRDefault="00571276" w:rsidP="005712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1276">
              <w:rPr>
                <w:rFonts w:ascii="Arial" w:hAnsi="Arial" w:cs="Arial"/>
                <w:b/>
                <w:sz w:val="20"/>
                <w:szCs w:val="20"/>
              </w:rPr>
              <w:t>Day</w:t>
            </w:r>
          </w:p>
        </w:tc>
        <w:tc>
          <w:tcPr>
            <w:tcW w:w="3544" w:type="dxa"/>
            <w:vAlign w:val="bottom"/>
          </w:tcPr>
          <w:p w:rsidR="00571276" w:rsidRPr="00571276" w:rsidRDefault="0057127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71276">
              <w:rPr>
                <w:rFonts w:ascii="Arial" w:hAnsi="Arial" w:cs="Arial"/>
                <w:b/>
                <w:sz w:val="20"/>
                <w:szCs w:val="20"/>
              </w:rPr>
              <w:t>Collector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 w:rsidP="00571276">
            <w:pPr>
              <w:ind w:right="-42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ebucu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Katona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ebucu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Katona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ebucu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Katona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cium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cium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cium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zăplac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i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Katona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i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tona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i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tona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it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tona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it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tona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az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Katona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ăbiu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Katona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yan-Olgi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 Csővári T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yangol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nedek B. 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yangol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nedek B. 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argalant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nedek B. 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yangol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nedek B. 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yangol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nedek B. 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argalant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nedek B. 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yangol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nedek B. 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argalant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nedek B. 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argalant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nedek B. 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ürge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ataū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hotas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lgha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ábiá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ezá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apshagha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apshagha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apshagha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ge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sharal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rynkol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ge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ulits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tyn-Emel</w:t>
            </w:r>
            <w:proofErr w:type="spellEnd"/>
            <w:proofErr w:type="gram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a Z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Fábiá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sharal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ge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ataū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hotas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h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ge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dek B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men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hgabat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ubatolov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men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usha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intsenko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men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shgabat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-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ubatolov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chke-Jergez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syk-Köl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ul'm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ul'm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ul'm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syk-Köl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ul'm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ul'm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ul'm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ul'm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syk-Köl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rgyz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ul'm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ph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peditio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cheo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pp J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ojn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habarovs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ez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habarovs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ez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ndū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s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czi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, László M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ndū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s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czi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, László M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ndū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s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-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a Z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ndū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s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-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a Z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ndū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s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-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a Z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ndū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s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-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a Z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ndū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s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czi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, László M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ndū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s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czi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, László M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ndū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s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czi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, László M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ndū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s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czi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, László M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andū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s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czi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, László M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o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ke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zabók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o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ke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zabók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o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ke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zabók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o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ke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zabók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o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ke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zabók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o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ke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zabók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ji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re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ácz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ji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re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ácz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ji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re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ácz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ji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re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ácz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ji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iss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alley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zbe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arva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-6. 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regov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zbe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mga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l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Štĕrba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zbe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khar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. Pfeiffe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zbe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khar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. Pfeiffe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zbek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khar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. Pfeiffe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tu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ntain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ez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fghan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bul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ez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fghan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bul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pp L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fghan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njao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üting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fghan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bul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1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ez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fghanist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bul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1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ez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şehi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. 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şehi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. 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şehi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-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. 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şehi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-3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. 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şehi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. 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şehi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-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. 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şehi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-3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. 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Çamlıder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yulai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ebl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Çamlıder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yulai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ebl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şehi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-3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. 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kşehi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. 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Çamlıder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yulai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ebl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ncel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-3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ővári Tibo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ncel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-3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ővári Tibo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ncel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-3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ővári Tibo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zile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ővári Tibo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zile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ővári Tibo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zile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ővári Tibo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Çamlıder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yulai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ebl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Çamlıder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yulai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ebl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1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Çamlıder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yulai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ebl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Çamlıder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yulai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ebl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Çamlıder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yulai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ebl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Çamlıder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yulai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ebl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prus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rna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ez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prus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rna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ez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prus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rna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ez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prus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rna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ez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prus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rna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l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elez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nasso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-2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ácz-Juhász-Bárson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liourí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ányi L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ontschá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urányi D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liourí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ányi L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ontschá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urányi D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liourí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ányi L.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ontschá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urányi D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lga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i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dlussán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lga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i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dlussán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lga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i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dlussán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lga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ri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dlussán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lga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ive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wlas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lga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ive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wlas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lga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ive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wlas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lga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ive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wlas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lga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ive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wlas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lga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ive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wlas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hytomy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ziga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hotmyzhe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ha György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hytomy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zi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zsi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!]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hytomy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zi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zsi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!]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hytomy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zi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zsi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!]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hytomy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zi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zsig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!]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spaseyev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ha György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spaseyev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ha György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spaseyev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ha György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spaseyev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ha György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spaseyev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ha György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k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spaseyev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gha György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a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a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a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a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a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a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islovods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yatigors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islovods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yatigors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islovods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islovodsk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skarā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ác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Babits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skarā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ác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Babits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skarā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ác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Babits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skarā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ác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Babits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a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skarā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ác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Babits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me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reva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me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ghard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rk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me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reva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me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rvezh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rk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me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reva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khtanov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me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ereva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rk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onka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559" w:type="dxa"/>
            <w:vAlign w:val="bottom"/>
          </w:tcPr>
          <w:p w:rsidR="00571276" w:rsidRDefault="00571276" w:rsidP="00BE72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BE7253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rzuf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dlussán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559" w:type="dxa"/>
            <w:vAlign w:val="bottom"/>
          </w:tcPr>
          <w:p w:rsidR="00571276" w:rsidRDefault="00571276" w:rsidP="00BE72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BE7253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rzuf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dlussán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559" w:type="dxa"/>
            <w:vAlign w:val="bottom"/>
          </w:tcPr>
          <w:p w:rsidR="00571276" w:rsidRDefault="00571276" w:rsidP="00BE72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BE7253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ime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ndakov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559" w:type="dxa"/>
            <w:vAlign w:val="bottom"/>
          </w:tcPr>
          <w:p w:rsidR="00571276" w:rsidRDefault="00571276" w:rsidP="00BE72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BE7253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raine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ime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ndakov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sn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rzegovin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zarić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1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do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7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sn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rzegovin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ajc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sn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rzegovin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ajc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sn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rzegovin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ebević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sn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rzegovin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zarić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1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do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sn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rzegovin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zarić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1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do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kodë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morric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kodë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kodë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kodë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kodë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morric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kodë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kodë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kodë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rab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iki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b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rab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iki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ies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V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1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sso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hatz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Koch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ies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V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1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sso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hatz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Koch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ies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V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1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sso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hatz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Koch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ies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V.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1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sso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hatz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Koch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uino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chmidt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uino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uino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uino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uino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uino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gien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zékely Levente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gien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zékely Levente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gien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zékely Levente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gien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zékely Levente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gien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zékely Levente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gien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zékely Levente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enegro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leni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váth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it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8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ós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ntenegro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lenik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váth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1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chmidt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št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ćurac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lit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brovnik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brovnik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asovac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obiasch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nj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obiasch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nj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obiasch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v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inodolsk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4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ove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rtorož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tts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ove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rtorož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tts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ove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rtorož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tts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ove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rtorož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tts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loven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rtorož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tts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de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de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ithaberg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de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de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de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de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de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de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3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de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de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den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ffhäuse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jn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ffhäuse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jn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ffhäuse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jn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ffhäuse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jn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yffhäuse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jn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rlisheim-près-Colm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ut-R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sac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Fische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un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ntain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rch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rch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un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untain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uringi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tts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uringi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tts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rlisheim-près-Colm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ut-R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sac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Fische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rlisheim-près-Colm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ut-R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sac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Fische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rlisheim-près-Colm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ut-R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sac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Fische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rlisheim-près-Colm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ut-R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sac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Fische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rlisheim-près-Colm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ut-R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sac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Fische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rlisheim-près-Colm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ut-R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sac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0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Fischer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rtailly-lès-Brancion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rnand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zena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rnand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rnand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rnand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rnand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rnand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rnand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rnand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rnand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rnand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álin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Z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i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we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le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i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we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le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i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we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le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i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we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le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i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we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le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i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we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ley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n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n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vens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enc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midt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isb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. Szabó R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7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rwa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ltdal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rwa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1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hoyen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nland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ipur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2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nnisto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isb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. Szabó R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nland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spoo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s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ikinheimo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nland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ksniemi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r.Vargha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llamayor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i</w:t>
            </w:r>
            <w:proofErr w:type="spellEnd"/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pi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usani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mpi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usani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calità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x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rdegu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tig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calità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x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rdegu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tig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calità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xi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rdegu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tig G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tani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cil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cil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stelbuono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stelbuono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cily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r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ute-Cors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r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ute-Corse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5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rsica</w:t>
            </w:r>
            <w:proofErr w:type="spellEnd"/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. Bartha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zilvásvárad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skov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er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9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skov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er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skov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ályinka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skov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árvölgy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3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skov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bolddaróc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6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ál I.</w:t>
            </w:r>
          </w:p>
        </w:tc>
      </w:tr>
      <w:tr w:rsidR="00571276" w:rsidTr="00571276">
        <w:tc>
          <w:tcPr>
            <w:tcW w:w="817" w:type="dxa"/>
            <w:vAlign w:val="bottom"/>
          </w:tcPr>
          <w:p w:rsidR="00571276" w:rsidRDefault="00571276" w:rsidP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559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2268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konykúti</w:t>
            </w:r>
          </w:p>
        </w:tc>
        <w:tc>
          <w:tcPr>
            <w:tcW w:w="882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819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571276" w:rsidRDefault="00571276" w:rsidP="005712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544" w:type="dxa"/>
            <w:vAlign w:val="bottom"/>
          </w:tcPr>
          <w:p w:rsidR="00571276" w:rsidRDefault="005712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ácz Gábor</w:t>
            </w:r>
          </w:p>
        </w:tc>
      </w:tr>
    </w:tbl>
    <w:p w:rsidR="001918A7" w:rsidRDefault="001918A7"/>
    <w:p w:rsidR="003254A1" w:rsidRDefault="003254A1"/>
    <w:sectPr w:rsidR="003254A1" w:rsidSect="00571276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71276"/>
    <w:rsid w:val="001918A7"/>
    <w:rsid w:val="00236152"/>
    <w:rsid w:val="002D2FF6"/>
    <w:rsid w:val="003254A1"/>
    <w:rsid w:val="00571276"/>
    <w:rsid w:val="005A3A3F"/>
    <w:rsid w:val="00BE7253"/>
    <w:rsid w:val="00C706E8"/>
    <w:rsid w:val="00D854F1"/>
    <w:rsid w:val="00FD7A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918A7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5712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2193</Words>
  <Characters>12502</Characters>
  <Application>Microsoft Office Word</Application>
  <DocSecurity>0</DocSecurity>
  <Lines>104</Lines>
  <Paragraphs>2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tesz</dc:creator>
  <cp:lastModifiedBy>kertesz</cp:lastModifiedBy>
  <cp:revision>3</cp:revision>
  <dcterms:created xsi:type="dcterms:W3CDTF">2018-02-26T13:58:00Z</dcterms:created>
  <dcterms:modified xsi:type="dcterms:W3CDTF">2018-10-05T13:45:00Z</dcterms:modified>
</cp:coreProperties>
</file>